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2" w:type="dxa"/>
        <w:jc w:val="left"/>
        <w:tblInd w:w="-2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585"/>
        <w:gridCol w:w="2616"/>
        <w:gridCol w:w="2400"/>
        <w:gridCol w:w="1727"/>
      </w:tblGrid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 xml:space="preserve">Antibodies 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Raised in, type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Concentration (mg/ml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Obtained from (catalogue number, company)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Blocking serum employed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DDX4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, polyclonal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1"/>
                <w:numId w:val="1"/>
              </w:numPr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HC)</w:t>
            </w:r>
          </w:p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 (IF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3840, AbCam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 (IHC)</w:t>
            </w:r>
          </w:p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 (IF)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POU5F1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, polyclonal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8629, Santa Cruz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se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AMH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, polyclonal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03233, AbCam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VIM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, polyclonal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8545, AbCam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ti-HSD3B1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, monoclonal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100466, Santa Cruz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se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INSL3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, polyclonal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134586, Santa Cruz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SOX9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, polyclonal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5535, Millipore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WT1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, polyclonal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89901, AbCam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key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G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e as for the specific primary antibody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2028, Santa Cruz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se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G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e as for the specific primary antibody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2025, Santa Cruz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se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G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e as for the specific primary antibody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2027, Santa Cruz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</w:tr>
      <w:tr>
        <w:trPr/>
        <w:tc>
          <w:tcPr>
            <w:tcW w:w="14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G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2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e as for the specific primary antibody (IF)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27478, AbCam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cken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200"/>
      <w:jc w:val="both"/>
      <w:rPr>
        <w:rFonts w:ascii="Times New Roman" w:hAnsi="Times New Roman" w:cs="Times New Roman"/>
        <w:sz w:val="24"/>
        <w:szCs w:val="24"/>
        <w:lang w:val="en-GB"/>
      </w:rPr>
    </w:pPr>
    <w:r>
      <w:rPr>
        <w:rFonts w:cs="Times New Roman" w:ascii="Times New Roman" w:hAnsi="Times New Roman"/>
        <w:sz w:val="24"/>
        <w:szCs w:val="24"/>
        <w:lang w:val="en-GB"/>
      </w:rPr>
      <w:t>Supplementary Table 4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"/>
      <w:lvlJc w:val="left"/>
      <w:pPr>
        <w:tabs>
          <w:tab w:val="num" w:pos="0"/>
        </w:tabs>
        <w:ind w:left="480" w:hanging="480"/>
      </w:pPr>
      <w:rPr/>
    </w:lvl>
    <w:lvl w:ilvl="1">
      <w:start w:val="1"/>
      <w:numFmt w:val="decimalZero"/>
      <w:lvlText w:val="%1.%2"/>
      <w:lvlJc w:val="left"/>
      <w:pPr>
        <w:tabs>
          <w:tab w:val="num" w:pos="0"/>
        </w:tabs>
        <w:ind w:left="480" w:hanging="48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Times New Roman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  <w:lang w:val="sv-SE"/>
    </w:rPr>
  </w:style>
  <w:style w:type="character" w:styleId="FooterChar">
    <w:name w:val="Footer Char"/>
    <w:qFormat/>
    <w:rPr>
      <w:rFonts w:eastAsia="Times New Roman"/>
      <w:sz w:val="22"/>
      <w:szCs w:val="22"/>
      <w:lang w:val="sv-SE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4:02:00Z</dcterms:created>
  <dc:creator>Jan-Bernd Stukenborg</dc:creator>
  <dc:description/>
  <cp:keywords/>
  <dc:language>en-US</dc:language>
  <cp:lastModifiedBy>Rós Kjartansdóttir</cp:lastModifiedBy>
  <dcterms:modified xsi:type="dcterms:W3CDTF">2015-10-01T13:26:00Z</dcterms:modified>
  <cp:revision>3</cp:revision>
  <dc:subject/>
  <dc:title/>
</cp:coreProperties>
</file>